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777FB" w14:textId="0324E27E" w:rsidR="007C01F6" w:rsidRPr="00BD686E" w:rsidRDefault="007C01F6" w:rsidP="009033B3">
      <w:pPr>
        <w:pStyle w:val="BodyText1"/>
        <w:spacing w:line="240" w:lineRule="auto"/>
        <w:ind w:firstLine="0"/>
        <w:rPr>
          <w:b/>
          <w:color w:val="auto"/>
        </w:rPr>
      </w:pPr>
      <w:r w:rsidRPr="00BD686E">
        <w:rPr>
          <w:b/>
          <w:color w:val="auto"/>
        </w:rPr>
        <w:t>S</w:t>
      </w:r>
      <w:r w:rsidR="00F10F19" w:rsidRPr="00BD686E">
        <w:rPr>
          <w:b/>
          <w:color w:val="auto"/>
        </w:rPr>
        <w:t>2</w:t>
      </w:r>
      <w:r w:rsidRPr="00BD686E">
        <w:rPr>
          <w:b/>
          <w:color w:val="auto"/>
        </w:rPr>
        <w:t xml:space="preserve"> Appendix: Measurement models’ fit</w:t>
      </w:r>
      <w:r w:rsidR="00992CB6" w:rsidRPr="00BD686E">
        <w:rPr>
          <w:b/>
          <w:color w:val="auto"/>
        </w:rPr>
        <w:t xml:space="preserve"> (scaled indices)</w:t>
      </w:r>
      <w:r w:rsidR="00977FB9" w:rsidRPr="00BD686E">
        <w:rPr>
          <w:b/>
          <w:color w:val="auto"/>
        </w:rPr>
        <w:t xml:space="preserve"> and reliability (omega L2 or omega)</w:t>
      </w:r>
      <w:r w:rsidRPr="00BD686E">
        <w:rPr>
          <w:b/>
          <w:color w:val="auto"/>
        </w:rPr>
        <w:t xml:space="preserve"> by country.</w:t>
      </w:r>
    </w:p>
    <w:p w14:paraId="3911AA74" w14:textId="77777777" w:rsidR="009033B3" w:rsidRPr="00BD686E" w:rsidRDefault="009033B3" w:rsidP="009033B3">
      <w:pPr>
        <w:pStyle w:val="BodyText1"/>
        <w:spacing w:line="240" w:lineRule="auto"/>
        <w:ind w:firstLine="0"/>
        <w:rPr>
          <w:color w:val="auto"/>
        </w:rPr>
      </w:pPr>
    </w:p>
    <w:tbl>
      <w:tblPr>
        <w:tblW w:w="8976" w:type="dxa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735"/>
        <w:gridCol w:w="2045"/>
        <w:gridCol w:w="541"/>
        <w:gridCol w:w="1124"/>
        <w:gridCol w:w="593"/>
        <w:gridCol w:w="541"/>
        <w:gridCol w:w="883"/>
        <w:gridCol w:w="611"/>
        <w:gridCol w:w="903"/>
      </w:tblGrid>
      <w:tr w:rsidR="00BD686E" w:rsidRPr="00BD686E" w14:paraId="5A6C6C56" w14:textId="77777777" w:rsidTr="006E4836">
        <w:trPr>
          <w:cantSplit/>
          <w:trHeight w:val="567"/>
        </w:trPr>
        <w:tc>
          <w:tcPr>
            <w:tcW w:w="1735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7E528DE7" w14:textId="77777777" w:rsidR="00CA40C9" w:rsidRPr="00BD686E" w:rsidRDefault="00CA40C9" w:rsidP="001E0C42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ample</w:t>
            </w:r>
          </w:p>
        </w:tc>
        <w:tc>
          <w:tcPr>
            <w:tcW w:w="2045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E030" w14:textId="3111AB96" w:rsidR="00CA40C9" w:rsidRPr="00BD686E" w:rsidRDefault="00992CB6" w:rsidP="001E0C42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Construct</w:t>
            </w:r>
          </w:p>
        </w:tc>
        <w:tc>
          <w:tcPr>
            <w:tcW w:w="541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6249" w14:textId="77777777" w:rsidR="00CA40C9" w:rsidRPr="00BD686E" w:rsidRDefault="00CA40C9" w:rsidP="001E0C42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df</w:t>
            </w:r>
          </w:p>
        </w:tc>
        <w:tc>
          <w:tcPr>
            <w:tcW w:w="1124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63FC" w14:textId="77777777" w:rsidR="00CA40C9" w:rsidRPr="00BD686E" w:rsidRDefault="00CA40C9" w:rsidP="001E0C42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χ2</w:t>
            </w:r>
          </w:p>
        </w:tc>
        <w:tc>
          <w:tcPr>
            <w:tcW w:w="593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8FBD" w14:textId="77777777" w:rsidR="00CA40C9" w:rsidRPr="00BD686E" w:rsidRDefault="00CA40C9" w:rsidP="001E0C42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CFI</w:t>
            </w:r>
          </w:p>
        </w:tc>
        <w:tc>
          <w:tcPr>
            <w:tcW w:w="541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33A8" w14:textId="77777777" w:rsidR="00CA40C9" w:rsidRPr="00BD686E" w:rsidRDefault="00CA40C9" w:rsidP="001E0C42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TLI</w:t>
            </w:r>
          </w:p>
        </w:tc>
        <w:tc>
          <w:tcPr>
            <w:tcW w:w="883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8062" w14:textId="77777777" w:rsidR="00CA40C9" w:rsidRPr="00BD686E" w:rsidRDefault="00CA40C9" w:rsidP="001E0C42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RMSEA</w:t>
            </w:r>
          </w:p>
        </w:tc>
        <w:tc>
          <w:tcPr>
            <w:tcW w:w="611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0CF6" w14:textId="77777777" w:rsidR="00CA40C9" w:rsidRPr="00BD686E" w:rsidRDefault="00CA40C9" w:rsidP="001E0C42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RMR</w:t>
            </w:r>
          </w:p>
        </w:tc>
        <w:tc>
          <w:tcPr>
            <w:tcW w:w="903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vAlign w:val="center"/>
          </w:tcPr>
          <w:p w14:paraId="32EEB265" w14:textId="25AAD772" w:rsidR="00CA40C9" w:rsidRPr="00BD686E" w:rsidRDefault="00CA40C9" w:rsidP="00BE262E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Omega</w:t>
            </w:r>
          </w:p>
        </w:tc>
      </w:tr>
      <w:tr w:rsidR="00BD686E" w:rsidRPr="00BD686E" w14:paraId="3BF96875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0C85055F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rtugal</w:t>
            </w: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BD717" w14:textId="3D8B9E19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7756E" w14:textId="2FE6EB94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0E243" w14:textId="15B2659F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376.974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5145C" w14:textId="7FCD2260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4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AD61B" w14:textId="2C4900BD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1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84A0" w14:textId="3E898C35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0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0DE84" w14:textId="23E140F6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3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4698272B" w14:textId="0FC0BF1C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24</w:t>
            </w:r>
          </w:p>
        </w:tc>
      </w:tr>
      <w:tr w:rsidR="00BD686E" w:rsidRPr="00BD686E" w14:paraId="2E2A89F0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6A292A6A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D2383" w14:textId="1F5D9171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Engagemen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2DDC" w14:textId="439F043A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41F86" w14:textId="1BDA5E83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3.25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1FEA" w14:textId="7C9BF1F2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6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0B61" w14:textId="10611530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3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C6AFF" w14:textId="1761262D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4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17B8C" w14:textId="445CBC0C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9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4198E90" w14:textId="01A6B739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85</w:t>
            </w:r>
          </w:p>
        </w:tc>
      </w:tr>
      <w:tr w:rsidR="00BD686E" w:rsidRPr="00BD686E" w14:paraId="268019D6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0FA8B63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22E95" w14:textId="03A10A82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ocial Suppor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1C6E6" w14:textId="7211C8F4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824F2" w14:textId="3FE1CB94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13.292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E2504" w14:textId="79D85C6F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4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EE0C5" w14:textId="65E840EC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1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1C8FF" w14:textId="62AF62EE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74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98B9E7" w14:textId="45557686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8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77097402" w14:textId="6A32EC8A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29</w:t>
            </w:r>
          </w:p>
        </w:tc>
      </w:tr>
      <w:tr w:rsidR="00BD686E" w:rsidRPr="00BD686E" w14:paraId="5252AB69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B6BFC50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B4D2D" w14:textId="02E5C7FD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si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C6F18" w14:textId="64182484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ECAF3" w14:textId="15768746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51.478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0CC74F" w14:textId="771574DB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7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47056E" w14:textId="2B7BFE23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7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81DBC" w14:textId="51225F63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6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8987CB" w14:textId="05E0B42D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2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0CF0F77D" w14:textId="20BE8390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75</w:t>
            </w:r>
          </w:p>
        </w:tc>
      </w:tr>
      <w:tr w:rsidR="00BD686E" w:rsidRPr="00BD686E" w14:paraId="2CF45B19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</w:tcPr>
          <w:p w14:paraId="4886CD1C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8F93" w14:textId="273B1422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Nega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BE386" w14:textId="6F3C0389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85E4" w14:textId="4DB7968E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37.367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F1391F" w14:textId="037C458C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2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92410" w14:textId="69B07A50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8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5976CB" w14:textId="71D6D257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0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2F22B0" w14:textId="79F6BA95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6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6E097E4E" w14:textId="61DC25CE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30</w:t>
            </w:r>
          </w:p>
        </w:tc>
      </w:tr>
      <w:tr w:rsidR="00BD686E" w:rsidRPr="00BD686E" w14:paraId="7A656A4F" w14:textId="77777777" w:rsidTr="006E4836">
        <w:trPr>
          <w:cantSplit/>
          <w:trHeight w:val="2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114B99A9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937B" w14:textId="55A3337D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*Engagement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09A2B" w14:textId="70FB3293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73E35" w14:textId="6FD02E61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9.671***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A683E" w14:textId="20903E8B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3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7E0F6D" w14:textId="58BC2559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2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22C0EF" w14:textId="44F1B2C7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3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05FB9" w14:textId="07646845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A75204F" w14:textId="3200C8BA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73</w:t>
            </w:r>
          </w:p>
        </w:tc>
      </w:tr>
      <w:tr w:rsidR="00BD686E" w:rsidRPr="00BD686E" w14:paraId="58856A17" w14:textId="77777777" w:rsidTr="006E4836">
        <w:trPr>
          <w:cantSplit/>
          <w:trHeight w:val="20"/>
        </w:trPr>
        <w:tc>
          <w:tcPr>
            <w:tcW w:w="173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5579DBB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razil</w:t>
            </w:r>
          </w:p>
        </w:tc>
        <w:tc>
          <w:tcPr>
            <w:tcW w:w="204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EBFE" w14:textId="36DA63CE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C600A" w14:textId="1EC809F7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1124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D47B6" w14:textId="6FB17B86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09.006***</w:t>
            </w:r>
          </w:p>
        </w:tc>
        <w:tc>
          <w:tcPr>
            <w:tcW w:w="59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D00E" w14:textId="5D9B8F20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0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E991B" w14:textId="17FDFBEE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46</w:t>
            </w:r>
          </w:p>
        </w:tc>
        <w:tc>
          <w:tcPr>
            <w:tcW w:w="88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6991" w14:textId="4A436296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3</w:t>
            </w:r>
          </w:p>
        </w:tc>
        <w:tc>
          <w:tcPr>
            <w:tcW w:w="61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2A177" w14:textId="64A88205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5</w:t>
            </w:r>
          </w:p>
        </w:tc>
        <w:tc>
          <w:tcPr>
            <w:tcW w:w="90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6C85846" w14:textId="2F90DF6C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1</w:t>
            </w:r>
          </w:p>
        </w:tc>
      </w:tr>
      <w:tr w:rsidR="00BD686E" w:rsidRPr="00BD686E" w14:paraId="29A07E7B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143D218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F9F1C" w14:textId="6E54B49D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Engagemen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7DE73" w14:textId="545DC7DC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9D33" w14:textId="3D3875CB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82.754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46293" w14:textId="6FB766B5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2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69252" w14:textId="2144E8DD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1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235C" w14:textId="614D9BF2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0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17CE2" w14:textId="1F421C0B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2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680A9104" w14:textId="463A9043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26</w:t>
            </w:r>
          </w:p>
        </w:tc>
      </w:tr>
      <w:tr w:rsidR="00BD686E" w:rsidRPr="00BD686E" w14:paraId="5BB7CE75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0D20F114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D4F2D" w14:textId="28343E23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ocial Suppor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3530E" w14:textId="7FE81A9D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61488" w14:textId="13885741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3.295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E7415" w14:textId="2D5BCA81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41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818D5" w14:textId="5219EF7F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11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56A2" w14:textId="1DC32F15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3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1419F" w14:textId="53C4D06D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6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60331F34" w14:textId="407CD16B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18</w:t>
            </w:r>
          </w:p>
        </w:tc>
      </w:tr>
      <w:tr w:rsidR="00BD686E" w:rsidRPr="00BD686E" w14:paraId="1C01C54A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57848E7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9D0F" w14:textId="77AFD191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si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32BCF" w14:textId="53FC91B2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5222" w14:textId="6C30DF40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31.598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FA317" w14:textId="330D1957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5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2080CC" w14:textId="34289140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4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F9EAFA" w14:textId="59FBAB85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8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83CA1" w14:textId="612CA588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9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4C2BBEB7" w14:textId="08D73BE9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17</w:t>
            </w:r>
          </w:p>
        </w:tc>
      </w:tr>
      <w:tr w:rsidR="00BD686E" w:rsidRPr="00BD686E" w14:paraId="3673A786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</w:tcPr>
          <w:p w14:paraId="0AFA7330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1C0F8" w14:textId="67EE407C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Nega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F4BD57" w14:textId="637C9B40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084E0" w14:textId="09756AAF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5.422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67026" w14:textId="71715BCA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5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C9356D" w14:textId="0B37E80A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2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136559" w14:textId="3799D71D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8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23DD80" w14:textId="1F9F0C54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1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1E9EC10E" w14:textId="33A8BB46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18</w:t>
            </w:r>
          </w:p>
        </w:tc>
      </w:tr>
      <w:tr w:rsidR="00BD686E" w:rsidRPr="00BD686E" w14:paraId="2F11DAE8" w14:textId="77777777" w:rsidTr="006E4836">
        <w:trPr>
          <w:cantSplit/>
          <w:trHeight w:val="2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7959719A" w14:textId="7777777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2052" w14:textId="6B252E37" w:rsidR="006F1A26" w:rsidRPr="00BD686E" w:rsidRDefault="006F1A26" w:rsidP="006F1A26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*Engagement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CE1E5" w14:textId="0C6AE041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314FD" w14:textId="7B29E338" w:rsidR="006F1A26" w:rsidRPr="00BD686E" w:rsidRDefault="006F1A26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3.695*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28FF0E" w14:textId="10FED1BC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1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DB16C" w14:textId="1AC0CC7A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1C6774" w14:textId="71711A1E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B9CAA6" w14:textId="1B03DAC6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29FFF4B" w14:textId="7DECAABA" w:rsidR="006F1A26" w:rsidRPr="00BD686E" w:rsidRDefault="006F1A26" w:rsidP="006F1A26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49</w:t>
            </w:r>
          </w:p>
        </w:tc>
      </w:tr>
      <w:tr w:rsidR="00BD686E" w:rsidRPr="00BD686E" w14:paraId="06B68CF5" w14:textId="77777777" w:rsidTr="006E4836">
        <w:trPr>
          <w:cantSplit/>
          <w:trHeight w:val="20"/>
        </w:trPr>
        <w:tc>
          <w:tcPr>
            <w:tcW w:w="173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0DEE9E8B" w14:textId="77777777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Mozambique</w:t>
            </w:r>
          </w:p>
        </w:tc>
        <w:tc>
          <w:tcPr>
            <w:tcW w:w="204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4EC54" w14:textId="2B2DF2FB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AFDF9" w14:textId="595A0567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1124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20C9" w14:textId="03D0B6C4" w:rsidR="00DE68AD" w:rsidRPr="00BD686E" w:rsidRDefault="00DE68AD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34.41***</w:t>
            </w:r>
          </w:p>
        </w:tc>
        <w:tc>
          <w:tcPr>
            <w:tcW w:w="59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C8514" w14:textId="198BBB8A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5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A23BD" w14:textId="2713467C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2</w:t>
            </w:r>
          </w:p>
        </w:tc>
        <w:tc>
          <w:tcPr>
            <w:tcW w:w="88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9CA79" w14:textId="3F70A829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2</w:t>
            </w:r>
          </w:p>
        </w:tc>
        <w:tc>
          <w:tcPr>
            <w:tcW w:w="61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625E" w14:textId="13C6C86C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7</w:t>
            </w:r>
          </w:p>
        </w:tc>
        <w:tc>
          <w:tcPr>
            <w:tcW w:w="90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33C9FC4" w14:textId="4C03A289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10</w:t>
            </w:r>
          </w:p>
        </w:tc>
      </w:tr>
      <w:tr w:rsidR="00BD686E" w:rsidRPr="00BD686E" w14:paraId="1ED2EDD3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44A47C1" w14:textId="77777777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F8C28" w14:textId="29465D01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Engagemen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0BA96" w14:textId="19934EA1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0774" w14:textId="75342522" w:rsidR="00DE68AD" w:rsidRPr="00BD686E" w:rsidRDefault="00DE68AD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39.665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A377" w14:textId="3FFA04BF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8DA27" w14:textId="7E80167C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.00</w:t>
            </w:r>
            <w:r w:rsidR="00992CB6"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606C6" w14:textId="33D185CF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00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B678" w14:textId="1471FC56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8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426FC63B" w14:textId="73EA3393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13</w:t>
            </w:r>
          </w:p>
        </w:tc>
      </w:tr>
      <w:tr w:rsidR="00BD686E" w:rsidRPr="00BD686E" w14:paraId="18100D22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CFA7EB0" w14:textId="77777777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AE0E8" w14:textId="1F76B8D2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ocial Suppor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FC3E" w14:textId="2B1942B4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3E02B" w14:textId="1AA7F68B" w:rsidR="00DE68AD" w:rsidRPr="00BD686E" w:rsidRDefault="00DE68AD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31.739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B9F05" w14:textId="68AEECB7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27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07503" w14:textId="61DEF9D7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91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5A0AC" w14:textId="6AABC4AD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3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51C33E" w14:textId="0800CECB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9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5656926" w14:textId="2209E976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43</w:t>
            </w:r>
          </w:p>
        </w:tc>
      </w:tr>
      <w:tr w:rsidR="00BD686E" w:rsidRPr="00BD686E" w14:paraId="442D64F5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AD486DA" w14:textId="77777777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2733" w14:textId="5B093ACB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si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5A8660" w14:textId="771B5C4C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1E937" w14:textId="6CED72A2" w:rsidR="00DE68AD" w:rsidRPr="00BD686E" w:rsidRDefault="00DE68AD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8.524ns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BCC2BD" w14:textId="625770D9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6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87ABBF" w14:textId="0D0ED596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3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4851F" w14:textId="51E06B7C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0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03BBB9" w14:textId="6E3A8276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1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79792BD5" w14:textId="55ABD463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26</w:t>
            </w:r>
          </w:p>
        </w:tc>
      </w:tr>
      <w:tr w:rsidR="00BD686E" w:rsidRPr="00BD686E" w14:paraId="7B9FABCA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</w:tcPr>
          <w:p w14:paraId="1C86D58F" w14:textId="77777777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B9E85" w14:textId="5F678C0D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Nega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D50C5" w14:textId="7597F2C0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08A87" w14:textId="3B5C835B" w:rsidR="00DE68AD" w:rsidRPr="00BD686E" w:rsidRDefault="00DE68AD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5.521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5F4BA3" w14:textId="063FDF5D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49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589F2" w14:textId="5632A75E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25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A1209" w14:textId="21AAB4E2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8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2A655" w14:textId="2936A124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6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76B7CC21" w14:textId="2FD0BB9E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589</w:t>
            </w:r>
          </w:p>
        </w:tc>
      </w:tr>
      <w:tr w:rsidR="00BD686E" w:rsidRPr="00BD686E" w14:paraId="7515EA6E" w14:textId="77777777" w:rsidTr="006E4836">
        <w:trPr>
          <w:cantSplit/>
          <w:trHeight w:val="2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24029C55" w14:textId="77777777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3BFA" w14:textId="75BA788F" w:rsidR="00DE68AD" w:rsidRPr="00BD686E" w:rsidRDefault="00DE68AD" w:rsidP="00DE68AD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*Engagement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DAA27" w14:textId="0DAFEFD4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8D30" w14:textId="31903E74" w:rsidR="00DE68AD" w:rsidRPr="00BD686E" w:rsidRDefault="00DE68AD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.098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616F1" w14:textId="05B8C8F4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B17B4" w14:textId="1D01DFD5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.07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D953D9" w14:textId="6BF4A1C7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0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725E43" w14:textId="22EF405D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C96ED2E" w14:textId="4F84E702" w:rsidR="00DE68AD" w:rsidRPr="00BD686E" w:rsidRDefault="00DE68AD" w:rsidP="00DE68AD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498</w:t>
            </w:r>
          </w:p>
        </w:tc>
      </w:tr>
      <w:tr w:rsidR="00BD686E" w:rsidRPr="00BD686E" w14:paraId="5002E8ED" w14:textId="77777777" w:rsidTr="006E4836">
        <w:trPr>
          <w:cantSplit/>
          <w:trHeight w:val="20"/>
        </w:trPr>
        <w:tc>
          <w:tcPr>
            <w:tcW w:w="173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78E51A1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United Kingdom</w:t>
            </w:r>
          </w:p>
        </w:tc>
        <w:tc>
          <w:tcPr>
            <w:tcW w:w="204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E6108" w14:textId="0C180FB8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D5E0E" w14:textId="684B96FB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1124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F303" w14:textId="19E3A226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74.078***</w:t>
            </w:r>
          </w:p>
        </w:tc>
        <w:tc>
          <w:tcPr>
            <w:tcW w:w="59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08F36" w14:textId="6F403A7C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2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2CB48" w14:textId="2ECAC123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49</w:t>
            </w:r>
          </w:p>
        </w:tc>
        <w:tc>
          <w:tcPr>
            <w:tcW w:w="88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59A2" w14:textId="085BAF28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3</w:t>
            </w:r>
          </w:p>
        </w:tc>
        <w:tc>
          <w:tcPr>
            <w:tcW w:w="61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5279" w14:textId="08031472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7</w:t>
            </w:r>
          </w:p>
        </w:tc>
        <w:tc>
          <w:tcPr>
            <w:tcW w:w="90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B53B318" w14:textId="5DE4ECBB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5</w:t>
            </w:r>
          </w:p>
        </w:tc>
      </w:tr>
      <w:tr w:rsidR="00BD686E" w:rsidRPr="00BD686E" w14:paraId="7A973B4D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AAE9A1A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8E4B" w14:textId="5A52FE60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Engagemen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AB97" w14:textId="32A16CC6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7940" w14:textId="48285305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57.665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6B55" w14:textId="4B2D5C30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0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A88F9" w14:textId="154DD0A7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3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A448" w14:textId="714719DD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8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C203F" w14:textId="68E6D0CB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9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1C6321F" w14:textId="5D0D7434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70</w:t>
            </w:r>
          </w:p>
        </w:tc>
      </w:tr>
      <w:tr w:rsidR="00BD686E" w:rsidRPr="00BD686E" w14:paraId="2DA6DEBB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6CAEEEA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36E4" w14:textId="0DAFEE8A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ocial Suppor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27EED" w14:textId="1D689A05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C297B" w14:textId="27D69DC7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51.14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04D4B" w14:textId="29628399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8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20898" w14:textId="3940CEBD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8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7A9A" w14:textId="1401F543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9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8C0F14" w14:textId="445D2FCE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4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DEE22D3" w14:textId="020A33F4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22</w:t>
            </w:r>
          </w:p>
        </w:tc>
      </w:tr>
      <w:tr w:rsidR="00BD686E" w:rsidRPr="00BD686E" w14:paraId="4C49B9DA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75BB6AF2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2BCE7" w14:textId="7AF18CFC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si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15AE7B" w14:textId="52565F8A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35FE1" w14:textId="3A527028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4.711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120140" w14:textId="744DD79A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1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C6A4CF" w14:textId="04F8AB61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48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AD414A" w14:textId="117AECC4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76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AE6E2E" w14:textId="49AEEEC8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0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40FEDE19" w14:textId="68F70A24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08</w:t>
            </w:r>
          </w:p>
        </w:tc>
      </w:tr>
      <w:tr w:rsidR="00BD686E" w:rsidRPr="00BD686E" w14:paraId="082AC9AB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</w:tcPr>
          <w:p w14:paraId="436BBBAF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BFA19" w14:textId="6A43332F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Nega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65C89" w14:textId="02772A76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CA3C" w14:textId="37F0EDC1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52.231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93512A" w14:textId="4AF2C5FC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3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9D8B47" w14:textId="0F2ADA05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45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50686" w14:textId="1F874137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75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081375" w14:textId="290AEC0A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0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4D8DEE81" w14:textId="6BC5725F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82</w:t>
            </w:r>
          </w:p>
        </w:tc>
      </w:tr>
      <w:tr w:rsidR="00BD686E" w:rsidRPr="00BD686E" w14:paraId="5B2D6D8E" w14:textId="77777777" w:rsidTr="006E4836">
        <w:trPr>
          <w:cantSplit/>
          <w:trHeight w:val="2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37AFDA7E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D329" w14:textId="10C19B0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*Engagement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7ABF5C" w14:textId="6E652066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C02D1" w14:textId="3898E67C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6.359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D4CFF7" w14:textId="5CCEFF95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6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AE783" w14:textId="0C2FDD7C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6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04994" w14:textId="2350962C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72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3AD6C" w14:textId="659DCB55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940EF69" w14:textId="718E624E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21</w:t>
            </w:r>
          </w:p>
        </w:tc>
      </w:tr>
      <w:tr w:rsidR="00BD686E" w:rsidRPr="00BD686E" w14:paraId="0DC78493" w14:textId="77777777" w:rsidTr="006E4836">
        <w:trPr>
          <w:cantSplit/>
          <w:trHeight w:val="20"/>
        </w:trPr>
        <w:tc>
          <w:tcPr>
            <w:tcW w:w="173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C874EA1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United States of America</w:t>
            </w:r>
          </w:p>
        </w:tc>
        <w:tc>
          <w:tcPr>
            <w:tcW w:w="2045" w:type="dxa"/>
            <w:tcBorders>
              <w:top w:val="single" w:sz="4" w:space="0" w:color="auto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6875" w14:textId="2183AEC3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</w:t>
            </w:r>
          </w:p>
        </w:tc>
        <w:tc>
          <w:tcPr>
            <w:tcW w:w="541" w:type="dxa"/>
            <w:tcBorders>
              <w:top w:val="single" w:sz="4" w:space="0" w:color="auto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0E9F" w14:textId="0CAE09AB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1124" w:type="dxa"/>
            <w:tcBorders>
              <w:top w:val="single" w:sz="4" w:space="0" w:color="auto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1B37E" w14:textId="536957B3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56.209***</w:t>
            </w:r>
          </w:p>
        </w:tc>
        <w:tc>
          <w:tcPr>
            <w:tcW w:w="593" w:type="dxa"/>
            <w:tcBorders>
              <w:top w:val="single" w:sz="4" w:space="0" w:color="auto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FB86C" w14:textId="06C83011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0</w:t>
            </w:r>
          </w:p>
        </w:tc>
        <w:tc>
          <w:tcPr>
            <w:tcW w:w="541" w:type="dxa"/>
            <w:tcBorders>
              <w:top w:val="single" w:sz="4" w:space="0" w:color="auto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2E44C" w14:textId="23005BD3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0</w:t>
            </w:r>
          </w:p>
        </w:tc>
        <w:tc>
          <w:tcPr>
            <w:tcW w:w="883" w:type="dxa"/>
            <w:tcBorders>
              <w:top w:val="single" w:sz="4" w:space="0" w:color="auto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D0203" w14:textId="325DBA32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6</w:t>
            </w:r>
          </w:p>
        </w:tc>
        <w:tc>
          <w:tcPr>
            <w:tcW w:w="611" w:type="dxa"/>
            <w:tcBorders>
              <w:top w:val="single" w:sz="4" w:space="0" w:color="auto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31518" w14:textId="78369361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2</w:t>
            </w:r>
          </w:p>
        </w:tc>
        <w:tc>
          <w:tcPr>
            <w:tcW w:w="903" w:type="dxa"/>
            <w:tcBorders>
              <w:top w:val="single" w:sz="4" w:space="0" w:color="auto"/>
              <w:bottom w:val="none" w:sz="16" w:space="0" w:color="000000"/>
            </w:tcBorders>
            <w:shd w:val="clear" w:color="auto" w:fill="FFFFFF"/>
          </w:tcPr>
          <w:p w14:paraId="68C37FC3" w14:textId="60C0F216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17</w:t>
            </w:r>
          </w:p>
        </w:tc>
      </w:tr>
      <w:tr w:rsidR="00BD686E" w:rsidRPr="00BD686E" w14:paraId="1FD9419B" w14:textId="77777777" w:rsidTr="006E4836">
        <w:trPr>
          <w:cantSplit/>
          <w:trHeight w:val="20"/>
        </w:trPr>
        <w:tc>
          <w:tcPr>
            <w:tcW w:w="1735" w:type="dxa"/>
            <w:vMerge/>
            <w:shd w:val="clear" w:color="auto" w:fill="FFFFFF"/>
          </w:tcPr>
          <w:p w14:paraId="3A35B9BE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8CA9" w14:textId="5233BC10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Engagement</w:t>
            </w:r>
          </w:p>
        </w:tc>
        <w:tc>
          <w:tcPr>
            <w:tcW w:w="54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F2AF" w14:textId="3254E446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124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DB65" w14:textId="34EA1996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7.074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E97E5" w14:textId="3B95BFF7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3</w:t>
            </w:r>
          </w:p>
        </w:tc>
        <w:tc>
          <w:tcPr>
            <w:tcW w:w="54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60848" w14:textId="3C5E9ECC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0</w:t>
            </w:r>
          </w:p>
        </w:tc>
        <w:tc>
          <w:tcPr>
            <w:tcW w:w="88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86EB2" w14:textId="0B98CDAE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4</w:t>
            </w:r>
          </w:p>
        </w:tc>
        <w:tc>
          <w:tcPr>
            <w:tcW w:w="61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B99E1" w14:textId="19CD33C3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5</w:t>
            </w:r>
          </w:p>
        </w:tc>
        <w:tc>
          <w:tcPr>
            <w:tcW w:w="90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</w:tcPr>
          <w:p w14:paraId="297CF4C6" w14:textId="70478E4A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73</w:t>
            </w:r>
          </w:p>
        </w:tc>
      </w:tr>
      <w:tr w:rsidR="00BD686E" w:rsidRPr="00BD686E" w14:paraId="4D11BC39" w14:textId="77777777" w:rsidTr="006E4836">
        <w:trPr>
          <w:cantSplit/>
          <w:trHeight w:val="20"/>
        </w:trPr>
        <w:tc>
          <w:tcPr>
            <w:tcW w:w="1735" w:type="dxa"/>
            <w:vMerge/>
            <w:shd w:val="clear" w:color="auto" w:fill="FFFFFF"/>
          </w:tcPr>
          <w:p w14:paraId="6CB6A3A8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67C2" w14:textId="7190AD98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ocial Support</w:t>
            </w:r>
          </w:p>
        </w:tc>
        <w:tc>
          <w:tcPr>
            <w:tcW w:w="54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63D8A" w14:textId="52A6D030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124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3BC96" w14:textId="2714E9C5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25.261***</w:t>
            </w:r>
          </w:p>
        </w:tc>
        <w:tc>
          <w:tcPr>
            <w:tcW w:w="59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69E3B" w14:textId="368CE3AD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9</w:t>
            </w:r>
          </w:p>
        </w:tc>
        <w:tc>
          <w:tcPr>
            <w:tcW w:w="54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322C" w14:textId="6B5E2292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9</w:t>
            </w:r>
          </w:p>
        </w:tc>
        <w:tc>
          <w:tcPr>
            <w:tcW w:w="88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E9BAC" w14:textId="49762162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8</w:t>
            </w:r>
          </w:p>
        </w:tc>
        <w:tc>
          <w:tcPr>
            <w:tcW w:w="61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F6FF96" w14:textId="0D8E8EDB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9</w:t>
            </w:r>
          </w:p>
        </w:tc>
        <w:tc>
          <w:tcPr>
            <w:tcW w:w="90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</w:tcPr>
          <w:p w14:paraId="3B1DD4D6" w14:textId="310B1EB5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97</w:t>
            </w:r>
          </w:p>
        </w:tc>
      </w:tr>
      <w:tr w:rsidR="00BD686E" w:rsidRPr="00BD686E" w14:paraId="3261D634" w14:textId="77777777" w:rsidTr="006E4836">
        <w:trPr>
          <w:cantSplit/>
          <w:trHeight w:val="20"/>
        </w:trPr>
        <w:tc>
          <w:tcPr>
            <w:tcW w:w="1735" w:type="dxa"/>
            <w:vMerge/>
            <w:shd w:val="clear" w:color="auto" w:fill="FFFFFF"/>
          </w:tcPr>
          <w:p w14:paraId="3C6EA588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12F8A" w14:textId="7EB3B094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sitive Coping</w:t>
            </w:r>
          </w:p>
        </w:tc>
        <w:tc>
          <w:tcPr>
            <w:tcW w:w="54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19B8DF" w14:textId="24AF3934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24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600AE" w14:textId="30CC2D96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31.705**</w:t>
            </w:r>
          </w:p>
        </w:tc>
        <w:tc>
          <w:tcPr>
            <w:tcW w:w="59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E4D97F" w14:textId="5263106B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6</w:t>
            </w:r>
          </w:p>
        </w:tc>
        <w:tc>
          <w:tcPr>
            <w:tcW w:w="54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789F25" w14:textId="00680631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5</w:t>
            </w:r>
          </w:p>
        </w:tc>
        <w:tc>
          <w:tcPr>
            <w:tcW w:w="88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7E4F9F" w14:textId="010B4244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6</w:t>
            </w:r>
          </w:p>
        </w:tc>
        <w:tc>
          <w:tcPr>
            <w:tcW w:w="61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13FEF" w14:textId="388B13D9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1</w:t>
            </w:r>
          </w:p>
        </w:tc>
        <w:tc>
          <w:tcPr>
            <w:tcW w:w="90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vAlign w:val="bottom"/>
          </w:tcPr>
          <w:p w14:paraId="68F3797D" w14:textId="4A854D47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19</w:t>
            </w:r>
          </w:p>
        </w:tc>
      </w:tr>
      <w:tr w:rsidR="00BD686E" w:rsidRPr="00BD686E" w14:paraId="1E11AC30" w14:textId="77777777" w:rsidTr="006E4836">
        <w:trPr>
          <w:cantSplit/>
          <w:trHeight w:val="20"/>
        </w:trPr>
        <w:tc>
          <w:tcPr>
            <w:tcW w:w="1735" w:type="dxa"/>
            <w:vMerge/>
            <w:shd w:val="clear" w:color="auto" w:fill="FFFFFF"/>
          </w:tcPr>
          <w:p w14:paraId="6E63558A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885D" w14:textId="4D28A8C2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Negative Coping</w:t>
            </w:r>
          </w:p>
        </w:tc>
        <w:tc>
          <w:tcPr>
            <w:tcW w:w="54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DD5417" w14:textId="2418D00C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24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DD63" w14:textId="72083760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1.018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CC913" w14:textId="2233EB85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8</w:t>
            </w:r>
          </w:p>
        </w:tc>
        <w:tc>
          <w:tcPr>
            <w:tcW w:w="54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ABAE4" w14:textId="56AEE98F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7</w:t>
            </w:r>
          </w:p>
        </w:tc>
        <w:tc>
          <w:tcPr>
            <w:tcW w:w="88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309743" w14:textId="150178E1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18</w:t>
            </w:r>
          </w:p>
        </w:tc>
        <w:tc>
          <w:tcPr>
            <w:tcW w:w="611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7EEC2" w14:textId="798D926B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3</w:t>
            </w:r>
          </w:p>
        </w:tc>
        <w:tc>
          <w:tcPr>
            <w:tcW w:w="903" w:type="dxa"/>
            <w:tcBorders>
              <w:top w:val="none" w:sz="16" w:space="0" w:color="000000"/>
              <w:bottom w:val="none" w:sz="16" w:space="0" w:color="000000"/>
            </w:tcBorders>
            <w:shd w:val="clear" w:color="auto" w:fill="FFFFFF"/>
            <w:vAlign w:val="bottom"/>
          </w:tcPr>
          <w:p w14:paraId="3BF8BCAD" w14:textId="47370A15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83</w:t>
            </w:r>
          </w:p>
        </w:tc>
      </w:tr>
      <w:tr w:rsidR="00BD686E" w:rsidRPr="00BD686E" w14:paraId="4EF4F5FC" w14:textId="77777777" w:rsidTr="006E4836">
        <w:trPr>
          <w:cantSplit/>
          <w:trHeight w:val="20"/>
        </w:trPr>
        <w:tc>
          <w:tcPr>
            <w:tcW w:w="173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EFADDB9" w14:textId="77777777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8CC63" w14:textId="258AA12C" w:rsidR="00F9113F" w:rsidRPr="00BD686E" w:rsidRDefault="00F9113F" w:rsidP="00F9113F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*Engagement</w:t>
            </w:r>
          </w:p>
        </w:tc>
        <w:tc>
          <w:tcPr>
            <w:tcW w:w="541" w:type="dxa"/>
            <w:tcBorders>
              <w:top w:val="none" w:sz="1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65C510" w14:textId="5255CAC8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24" w:type="dxa"/>
            <w:tcBorders>
              <w:top w:val="none" w:sz="1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5BB25" w14:textId="40514488" w:rsidR="00F9113F" w:rsidRPr="00BD686E" w:rsidRDefault="00F9113F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8.9**</w:t>
            </w:r>
          </w:p>
        </w:tc>
        <w:tc>
          <w:tcPr>
            <w:tcW w:w="593" w:type="dxa"/>
            <w:tcBorders>
              <w:top w:val="none" w:sz="1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296D75" w14:textId="08BEE223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5</w:t>
            </w:r>
          </w:p>
        </w:tc>
        <w:tc>
          <w:tcPr>
            <w:tcW w:w="541" w:type="dxa"/>
            <w:tcBorders>
              <w:top w:val="none" w:sz="1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58F45F" w14:textId="1DF60C31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6</w:t>
            </w:r>
          </w:p>
        </w:tc>
        <w:tc>
          <w:tcPr>
            <w:tcW w:w="883" w:type="dxa"/>
            <w:tcBorders>
              <w:top w:val="none" w:sz="1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3DCAA" w14:textId="033E857A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3</w:t>
            </w:r>
          </w:p>
        </w:tc>
        <w:tc>
          <w:tcPr>
            <w:tcW w:w="611" w:type="dxa"/>
            <w:tcBorders>
              <w:top w:val="none" w:sz="1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556536" w14:textId="10934C5A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8</w:t>
            </w:r>
          </w:p>
        </w:tc>
        <w:tc>
          <w:tcPr>
            <w:tcW w:w="903" w:type="dxa"/>
            <w:tcBorders>
              <w:top w:val="non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5F18A168" w14:textId="7DE4C08E" w:rsidR="00F9113F" w:rsidRPr="00BD686E" w:rsidRDefault="00F9113F" w:rsidP="00F9113F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72</w:t>
            </w:r>
          </w:p>
        </w:tc>
      </w:tr>
      <w:tr w:rsidR="00BD686E" w:rsidRPr="00BD686E" w14:paraId="10CEABE8" w14:textId="77777777" w:rsidTr="006E4836">
        <w:trPr>
          <w:cantSplit/>
          <w:trHeight w:val="20"/>
        </w:trPr>
        <w:tc>
          <w:tcPr>
            <w:tcW w:w="173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7077CB7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Finland</w:t>
            </w:r>
          </w:p>
        </w:tc>
        <w:tc>
          <w:tcPr>
            <w:tcW w:w="204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832B3" w14:textId="7DA18054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DDC0A" w14:textId="1F25013F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1124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F2B65" w14:textId="4142B335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29.059***</w:t>
            </w:r>
          </w:p>
        </w:tc>
        <w:tc>
          <w:tcPr>
            <w:tcW w:w="59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0B1A3" w14:textId="0E37AC10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3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7C14" w14:textId="42F3C0F6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7</w:t>
            </w:r>
          </w:p>
        </w:tc>
        <w:tc>
          <w:tcPr>
            <w:tcW w:w="88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3D825" w14:textId="25EB4159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74</w:t>
            </w:r>
          </w:p>
        </w:tc>
        <w:tc>
          <w:tcPr>
            <w:tcW w:w="61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C4DA" w14:textId="46173472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0</w:t>
            </w:r>
          </w:p>
        </w:tc>
        <w:tc>
          <w:tcPr>
            <w:tcW w:w="90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76A3ED46" w14:textId="0343E085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3</w:t>
            </w:r>
          </w:p>
        </w:tc>
      </w:tr>
      <w:tr w:rsidR="00BD686E" w:rsidRPr="00BD686E" w14:paraId="6638961B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63A5AC2F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B7D29" w14:textId="1A3A9E90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Engagemen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D71EC" w14:textId="4DFA4E5F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5762" w14:textId="33B9832F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1.341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D0C9C" w14:textId="316796CC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0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9BDD9" w14:textId="18E36CDA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9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0D5D" w14:textId="3B29926F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7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E9953" w14:textId="66D593FB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8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78CEE2BF" w14:textId="2A9AF181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41</w:t>
            </w:r>
          </w:p>
        </w:tc>
      </w:tr>
      <w:tr w:rsidR="00BD686E" w:rsidRPr="00BD686E" w14:paraId="2B513BA5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3E385F8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72DBE" w14:textId="6354D928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ocial Suppor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2CA22" w14:textId="4732B789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5AB5" w14:textId="4B88BEFD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51.112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1C239" w14:textId="0D37B982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9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4D0E8" w14:textId="47EAC319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9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F4A12" w14:textId="2C314C7F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4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A95CB3" w14:textId="795A5B64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2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04622D39" w14:textId="1A7103BE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57</w:t>
            </w:r>
          </w:p>
        </w:tc>
      </w:tr>
      <w:tr w:rsidR="00BD686E" w:rsidRPr="00BD686E" w14:paraId="7D4D1CA7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6669E7CE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EB2E4" w14:textId="03F9DDE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si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517B44" w14:textId="793D024B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2C083" w14:textId="46747BDA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7.236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02F25" w14:textId="4F8B069B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9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D51D7" w14:textId="6775D28A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8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29962D" w14:textId="57D339A9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15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72F37E" w14:textId="1074DF20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4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0814B61A" w14:textId="6EA0913C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07</w:t>
            </w:r>
          </w:p>
        </w:tc>
      </w:tr>
      <w:tr w:rsidR="00BD686E" w:rsidRPr="00BD686E" w14:paraId="6E42345A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</w:tcPr>
          <w:p w14:paraId="1251381E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29DB4" w14:textId="48DD7334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Nega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C8F52F" w14:textId="00E0EC77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2CA0A" w14:textId="51195BDB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7.669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BDC3CA" w14:textId="0E1DF65B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92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CF445" w14:textId="1CEDC2AC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8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03FDBF" w14:textId="2F5BA440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6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2A3379" w14:textId="77E5CD78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6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71F3AB00" w14:textId="46085999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85</w:t>
            </w:r>
          </w:p>
        </w:tc>
      </w:tr>
      <w:tr w:rsidR="00BD686E" w:rsidRPr="00BD686E" w14:paraId="7E5BD7F7" w14:textId="77777777" w:rsidTr="006E4836">
        <w:trPr>
          <w:cantSplit/>
          <w:trHeight w:val="2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072DBAD3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D7FE" w14:textId="496216BA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*Engagement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EEC9D" w14:textId="530EB6BC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0580" w14:textId="768529FA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8.904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7C5C9" w14:textId="6DA85A4C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.00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B7209" w14:textId="6E9D06D3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.016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D277B9" w14:textId="191BB82D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0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47AD61" w14:textId="57756300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6D32C6B" w14:textId="4D63C9DF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45</w:t>
            </w:r>
          </w:p>
        </w:tc>
      </w:tr>
      <w:tr w:rsidR="00BD686E" w:rsidRPr="00BD686E" w14:paraId="7E5DCC01" w14:textId="77777777" w:rsidTr="006E4836">
        <w:trPr>
          <w:cantSplit/>
          <w:trHeight w:val="20"/>
        </w:trPr>
        <w:tc>
          <w:tcPr>
            <w:tcW w:w="173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7CDF5DF9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erbia</w:t>
            </w:r>
          </w:p>
        </w:tc>
        <w:tc>
          <w:tcPr>
            <w:tcW w:w="204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50E46" w14:textId="3600A79B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4DCC" w14:textId="4A84228A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1124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780D" w14:textId="5EFAAB57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33.898***</w:t>
            </w:r>
          </w:p>
        </w:tc>
        <w:tc>
          <w:tcPr>
            <w:tcW w:w="59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8EF8" w14:textId="06741C7E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49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DB0DC" w14:textId="51250135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2</w:t>
            </w:r>
          </w:p>
        </w:tc>
        <w:tc>
          <w:tcPr>
            <w:tcW w:w="88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CFFF" w14:textId="524DE711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70</w:t>
            </w:r>
          </w:p>
        </w:tc>
        <w:tc>
          <w:tcPr>
            <w:tcW w:w="61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64EF1" w14:textId="3481B7FF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3</w:t>
            </w:r>
          </w:p>
        </w:tc>
        <w:tc>
          <w:tcPr>
            <w:tcW w:w="90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590C57BC" w14:textId="6F7C86E7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1</w:t>
            </w:r>
          </w:p>
        </w:tc>
      </w:tr>
      <w:tr w:rsidR="00BD686E" w:rsidRPr="00BD686E" w14:paraId="6D4B7EE7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6F6832C1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001A4" w14:textId="7CD5E66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Engagemen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96DD" w14:textId="37535BAF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79584" w14:textId="2160D51C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31.381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E51C" w14:textId="11696AA4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0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53C2F" w14:textId="16ADFE4D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4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2CF2E" w14:textId="53E8643F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75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31E83" w14:textId="6802186C" w:rsidR="00E54B7C" w:rsidRPr="00BD686E" w:rsidRDefault="00F9650F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</w:t>
            </w:r>
            <w:r w:rsidR="00E54B7C"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4D0F62AB" w14:textId="0BC55F78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81</w:t>
            </w:r>
          </w:p>
        </w:tc>
      </w:tr>
      <w:tr w:rsidR="00BD686E" w:rsidRPr="00BD686E" w14:paraId="6653402E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0450536A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C7C7" w14:textId="58B434EF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ocial Suppor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CE98" w14:textId="343DFB69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A8AFD" w14:textId="3B41F089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51.531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2E9B9" w14:textId="2D94B6E2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22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D2191" w14:textId="45CDEEBE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83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D9CD4" w14:textId="06B6C175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87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65319" w14:textId="249F5333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77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247B4DB" w14:textId="0F479855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107</w:t>
            </w:r>
          </w:p>
        </w:tc>
      </w:tr>
      <w:tr w:rsidR="00BD686E" w:rsidRPr="00BD686E" w14:paraId="2EC251A5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2D21315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D575" w14:textId="7D71D0B3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si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3D89F" w14:textId="16C8C063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33FE" w14:textId="6676C754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6.254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793DC9" w14:textId="5B6C9275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27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442FCC" w14:textId="56143980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72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EA6E9E" w14:textId="4512DF8C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96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25E25" w14:textId="0A20DFE3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0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0CDB4316" w14:textId="2A39D086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529</w:t>
            </w:r>
          </w:p>
        </w:tc>
      </w:tr>
      <w:tr w:rsidR="00BD686E" w:rsidRPr="00BD686E" w14:paraId="76FB4DCC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</w:tcPr>
          <w:p w14:paraId="6FC2F670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1C2D" w14:textId="5C3E4205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Nega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C6BCFF" w14:textId="14C1AD35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D4387" w14:textId="5F0C321F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31.028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24510E" w14:textId="7883DEF6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5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67D12" w14:textId="7BC2F4B8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8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390675" w14:textId="23E223F9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9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B9BE6D" w14:textId="274ED332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2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1A37F400" w14:textId="1608F4E4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19</w:t>
            </w:r>
          </w:p>
        </w:tc>
      </w:tr>
      <w:tr w:rsidR="00BD686E" w:rsidRPr="00BD686E" w14:paraId="43CB93BD" w14:textId="77777777" w:rsidTr="006E4836">
        <w:trPr>
          <w:cantSplit/>
          <w:trHeight w:val="2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FFFFFF"/>
          </w:tcPr>
          <w:p w14:paraId="6C36019E" w14:textId="77777777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8FA1D" w14:textId="70A78C7E" w:rsidR="00E54B7C" w:rsidRPr="00BD686E" w:rsidRDefault="00E54B7C" w:rsidP="00E54B7C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*Engagement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02424" w14:textId="66C5AA6B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71CA" w14:textId="4827B365" w:rsidR="00E54B7C" w:rsidRPr="00BD686E" w:rsidRDefault="00E54B7C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1.064**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A51DD7" w14:textId="361A1271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7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67136" w14:textId="21425058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0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1EF9F" w14:textId="08110AE7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2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279C9" w14:textId="10DBE59C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CF6D163" w14:textId="5F045328" w:rsidR="00E54B7C" w:rsidRPr="00BD686E" w:rsidRDefault="00E54B7C" w:rsidP="00E54B7C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40</w:t>
            </w:r>
          </w:p>
        </w:tc>
      </w:tr>
      <w:tr w:rsidR="00BD686E" w:rsidRPr="00BD686E" w14:paraId="190053A4" w14:textId="77777777" w:rsidTr="006E4836">
        <w:trPr>
          <w:cantSplit/>
          <w:trHeight w:val="20"/>
        </w:trPr>
        <w:tc>
          <w:tcPr>
            <w:tcW w:w="173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1E492E2" w14:textId="0C1E0F15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Taiwan &amp; Macao</w:t>
            </w:r>
          </w:p>
        </w:tc>
        <w:tc>
          <w:tcPr>
            <w:tcW w:w="2045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3A0AC" w14:textId="65AF4C35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7C5A5" w14:textId="7FE039F8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78</w:t>
            </w:r>
          </w:p>
        </w:tc>
        <w:tc>
          <w:tcPr>
            <w:tcW w:w="1124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18A4" w14:textId="67EB6A21" w:rsidR="00220655" w:rsidRPr="00BD686E" w:rsidRDefault="00220655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0.567***</w:t>
            </w:r>
          </w:p>
        </w:tc>
        <w:tc>
          <w:tcPr>
            <w:tcW w:w="59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C3347" w14:textId="11E5D848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8</w:t>
            </w:r>
          </w:p>
        </w:tc>
        <w:tc>
          <w:tcPr>
            <w:tcW w:w="54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8139F" w14:textId="584C1571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1</w:t>
            </w:r>
          </w:p>
        </w:tc>
        <w:tc>
          <w:tcPr>
            <w:tcW w:w="88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72BB" w14:textId="0B080057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4</w:t>
            </w:r>
          </w:p>
        </w:tc>
        <w:tc>
          <w:tcPr>
            <w:tcW w:w="611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F6413" w14:textId="56E21EBF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1</w:t>
            </w:r>
          </w:p>
        </w:tc>
        <w:tc>
          <w:tcPr>
            <w:tcW w:w="903" w:type="dxa"/>
            <w:tcBorders>
              <w:top w:val="single" w:sz="4" w:space="0" w:color="auto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4761B46" w14:textId="3BC27A0D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56</w:t>
            </w:r>
          </w:p>
        </w:tc>
      </w:tr>
      <w:tr w:rsidR="00BD686E" w:rsidRPr="00BD686E" w14:paraId="321BD508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C957DDD" w14:textId="77777777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A6578" w14:textId="267D3846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Engagemen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92CB" w14:textId="57819126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36CA8" w14:textId="3F542C35" w:rsidR="00220655" w:rsidRPr="00BD686E" w:rsidRDefault="00220655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33.987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C4D0F" w14:textId="36B4F386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2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52519" w14:textId="31FEDFD3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48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CF218" w14:textId="60F70105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6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05D89" w14:textId="351C874B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9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2F4D2A1A" w14:textId="227F13B3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64</w:t>
            </w:r>
          </w:p>
        </w:tc>
      </w:tr>
      <w:tr w:rsidR="00BD686E" w:rsidRPr="00BD686E" w14:paraId="3738B836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70C8583D" w14:textId="77777777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0F2D" w14:textId="6F6B2323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Social Suppor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044B" w14:textId="55F48432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8E02" w14:textId="789F699D" w:rsidR="00220655" w:rsidRPr="00BD686E" w:rsidRDefault="00220655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241.156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2B79F" w14:textId="1EA94234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31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20E2" w14:textId="46ED3122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97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95AF0" w14:textId="78211EA2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2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92850E" w14:textId="2461C541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50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DD905E6" w14:textId="55D9212F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393</w:t>
            </w:r>
          </w:p>
        </w:tc>
      </w:tr>
      <w:tr w:rsidR="00BD686E" w:rsidRPr="00BD686E" w14:paraId="0EB849AF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15FFCF61" w14:textId="77777777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74F6" w14:textId="3A10D48F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Posi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AC81A" w14:textId="3B73669C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52E8" w14:textId="504D6C97" w:rsidR="00220655" w:rsidRPr="00BD686E" w:rsidRDefault="00220655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64.107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F8505E" w14:textId="06E002FE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0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007EF" w14:textId="4A8644D2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65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AD10F4" w14:textId="6BE60974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63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700BCD" w14:textId="39877D03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43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033BD93C" w14:textId="1DD3AAB1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883</w:t>
            </w:r>
          </w:p>
        </w:tc>
      </w:tr>
      <w:tr w:rsidR="00BD686E" w:rsidRPr="00BD686E" w14:paraId="1992C59D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4EEF6B3B" w14:textId="77777777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19A2A" w14:textId="53AF0F24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Negative Coping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40E08" w14:textId="4AE066A7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1B67" w14:textId="27D17531" w:rsidR="00220655" w:rsidRPr="00BD686E" w:rsidRDefault="00220655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40.612***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A717BC" w14:textId="204CA9A2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7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64E8D" w14:textId="05C9EF71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0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406D76" w14:textId="4F0175EB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9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41379" w14:textId="05DEA48D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1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1C2D9B99" w14:textId="495B5ECF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621</w:t>
            </w:r>
          </w:p>
        </w:tc>
      </w:tr>
      <w:tr w:rsidR="00BD686E" w:rsidRPr="00BD686E" w14:paraId="0042B697" w14:textId="77777777" w:rsidTr="006E4836">
        <w:trPr>
          <w:cantSplit/>
          <w:trHeight w:val="20"/>
        </w:trPr>
        <w:tc>
          <w:tcPr>
            <w:tcW w:w="1735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</w:tcPr>
          <w:p w14:paraId="46091396" w14:textId="77777777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2045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137BC" w14:textId="5150FDC5" w:rsidR="00220655" w:rsidRPr="00BD686E" w:rsidRDefault="00220655" w:rsidP="00220655">
            <w:pPr>
              <w:spacing w:line="240" w:lineRule="auto"/>
              <w:jc w:val="lef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Burnout*Engagement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0403C3" w14:textId="2B244EDA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24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108DC" w14:textId="2AF1C455" w:rsidR="00220655" w:rsidRPr="00BD686E" w:rsidRDefault="00220655" w:rsidP="00E0172F">
            <w:pPr>
              <w:spacing w:line="240" w:lineRule="auto"/>
              <w:jc w:val="right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15.559</w:t>
            </w:r>
            <w:r w:rsidRPr="00BD686E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593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8DC288" w14:textId="1805C121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88</w:t>
            </w:r>
          </w:p>
        </w:tc>
        <w:tc>
          <w:tcPr>
            <w:tcW w:w="541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C9061" w14:textId="2FCED712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975</w:t>
            </w:r>
          </w:p>
        </w:tc>
        <w:tc>
          <w:tcPr>
            <w:tcW w:w="883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BC330" w14:textId="2D1D9D57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27</w:t>
            </w:r>
          </w:p>
        </w:tc>
        <w:tc>
          <w:tcPr>
            <w:tcW w:w="611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ABDC23" w14:textId="6429D73D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030</w:t>
            </w:r>
          </w:p>
        </w:tc>
        <w:tc>
          <w:tcPr>
            <w:tcW w:w="903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7E28DA11" w14:textId="343327B0" w:rsidR="00220655" w:rsidRPr="00BD686E" w:rsidRDefault="00220655" w:rsidP="00220655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BD686E">
              <w:rPr>
                <w:rFonts w:ascii="Times New Roman" w:hAnsi="Times New Roman"/>
                <w:color w:val="auto"/>
                <w:sz w:val="21"/>
                <w:szCs w:val="21"/>
              </w:rPr>
              <w:t>.730</w:t>
            </w:r>
          </w:p>
        </w:tc>
      </w:tr>
    </w:tbl>
    <w:p w14:paraId="2EB3CE82" w14:textId="13949596" w:rsidR="004D0AE5" w:rsidRPr="00BD686E" w:rsidRDefault="001064E9" w:rsidP="001064E9">
      <w:pPr>
        <w:rPr>
          <w:rFonts w:ascii="Times New Roman" w:hAnsi="Times New Roman"/>
          <w:color w:val="auto"/>
          <w:sz w:val="20"/>
          <w:szCs w:val="20"/>
        </w:rPr>
      </w:pPr>
      <w:r w:rsidRPr="00BD686E">
        <w:rPr>
          <w:rFonts w:ascii="Times New Roman" w:hAnsi="Times New Roman"/>
          <w:color w:val="auto"/>
          <w:sz w:val="20"/>
          <w:szCs w:val="20"/>
        </w:rPr>
        <w:t>(***p&lt;.001, **p&lt;.01, *p&lt;.05</w:t>
      </w:r>
      <w:r w:rsidR="0099680D" w:rsidRPr="00BD686E">
        <w:rPr>
          <w:rFonts w:ascii="Times New Roman" w:hAnsi="Times New Roman"/>
          <w:color w:val="auto"/>
          <w:sz w:val="20"/>
          <w:szCs w:val="20"/>
        </w:rPr>
        <w:t xml:space="preserve">, ns – </w:t>
      </w:r>
      <w:proofErr w:type="gramStart"/>
      <w:r w:rsidR="0099680D" w:rsidRPr="00BD686E">
        <w:rPr>
          <w:rFonts w:ascii="Times New Roman" w:hAnsi="Times New Roman"/>
          <w:color w:val="auto"/>
          <w:sz w:val="20"/>
          <w:szCs w:val="20"/>
        </w:rPr>
        <w:t>non significant</w:t>
      </w:r>
      <w:proofErr w:type="gramEnd"/>
      <w:r w:rsidRPr="00BD686E">
        <w:rPr>
          <w:rFonts w:ascii="Times New Roman" w:hAnsi="Times New Roman"/>
          <w:color w:val="auto"/>
          <w:sz w:val="20"/>
          <w:szCs w:val="20"/>
        </w:rPr>
        <w:t>)</w:t>
      </w:r>
    </w:p>
    <w:sectPr w:rsidR="004D0AE5" w:rsidRPr="00BD686E" w:rsidSect="00E0172F">
      <w:pgSz w:w="11906" w:h="16838"/>
      <w:pgMar w:top="1417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F6"/>
    <w:rsid w:val="001064E9"/>
    <w:rsid w:val="00220655"/>
    <w:rsid w:val="002263C5"/>
    <w:rsid w:val="002577DA"/>
    <w:rsid w:val="003E39CA"/>
    <w:rsid w:val="004D0AE5"/>
    <w:rsid w:val="00656F42"/>
    <w:rsid w:val="006E4836"/>
    <w:rsid w:val="006F1A26"/>
    <w:rsid w:val="007C01F6"/>
    <w:rsid w:val="009033B3"/>
    <w:rsid w:val="00977FB9"/>
    <w:rsid w:val="00992CB6"/>
    <w:rsid w:val="0099680D"/>
    <w:rsid w:val="00BD686E"/>
    <w:rsid w:val="00BE262E"/>
    <w:rsid w:val="00CA40C9"/>
    <w:rsid w:val="00D45A05"/>
    <w:rsid w:val="00DE68AD"/>
    <w:rsid w:val="00E0172F"/>
    <w:rsid w:val="00E54B7C"/>
    <w:rsid w:val="00F10F19"/>
    <w:rsid w:val="00F9113F"/>
    <w:rsid w:val="00F9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FC995B"/>
  <w15:chartTrackingRefBased/>
  <w15:docId w15:val="{A40D8B7C-7663-4CFB-BF0C-BD63C990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F6"/>
    <w:pPr>
      <w:spacing w:after="0" w:line="276" w:lineRule="auto"/>
      <w:jc w:val="both"/>
    </w:pPr>
    <w:rPr>
      <w:rFonts w:ascii="Calibri" w:eastAsia="ヒラギノ角ゴ Pro W3" w:hAnsi="Calibri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rsid w:val="007C01F6"/>
    <w:pPr>
      <w:widowControl w:val="0"/>
      <w:tabs>
        <w:tab w:val="left" w:pos="8556"/>
      </w:tabs>
      <w:spacing w:before="3" w:after="0" w:line="360" w:lineRule="auto"/>
      <w:ind w:right="119" w:firstLine="142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451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Duarte Silva da Assunção</dc:creator>
  <cp:keywords/>
  <dc:description/>
  <cp:lastModifiedBy>João Marôco</cp:lastModifiedBy>
  <cp:revision>22</cp:revision>
  <dcterms:created xsi:type="dcterms:W3CDTF">2020-03-24T13:04:00Z</dcterms:created>
  <dcterms:modified xsi:type="dcterms:W3CDTF">2020-09-16T15:30:00Z</dcterms:modified>
</cp:coreProperties>
</file>